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39938" w14:textId="7C353F6D" w:rsidR="00856743" w:rsidRPr="002E75AD" w:rsidRDefault="007551D1" w:rsidP="00856743">
      <w:pPr>
        <w:rPr>
          <w:rFonts w:ascii="Arial" w:hAnsi="Arial" w:cs="Arial"/>
          <w:sz w:val="24"/>
          <w:szCs w:val="24"/>
        </w:rPr>
      </w:pPr>
      <w:bookmarkStart w:id="0" w:name="_GoBack"/>
      <w:proofErr w:type="gramStart"/>
      <w:r w:rsidRPr="002E75AD">
        <w:rPr>
          <w:rFonts w:ascii="Arial" w:hAnsi="Arial" w:cs="Arial"/>
          <w:b/>
          <w:noProof/>
          <w:sz w:val="24"/>
          <w:szCs w:val="24"/>
        </w:rPr>
        <w:t>Supplementary Tables 1</w:t>
      </w:r>
      <w:r w:rsidR="00856743" w:rsidRPr="002E75AD">
        <w:rPr>
          <w:rFonts w:ascii="Arial" w:hAnsi="Arial" w:cs="Arial"/>
          <w:b/>
          <w:sz w:val="24"/>
          <w:szCs w:val="24"/>
        </w:rPr>
        <w:t>.</w:t>
      </w:r>
      <w:proofErr w:type="gramEnd"/>
      <w:r w:rsidR="00856743" w:rsidRPr="002E75AD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="00856743" w:rsidRPr="002E75AD">
        <w:rPr>
          <w:rFonts w:ascii="Arial" w:hAnsi="Arial" w:cs="Arial"/>
          <w:sz w:val="24"/>
          <w:szCs w:val="24"/>
        </w:rPr>
        <w:t>Dysregulated</w:t>
      </w:r>
      <w:proofErr w:type="spellEnd"/>
      <w:r w:rsidR="00856743" w:rsidRPr="002E75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6743" w:rsidRPr="002E75AD">
        <w:rPr>
          <w:rFonts w:ascii="Arial" w:hAnsi="Arial" w:cs="Arial"/>
          <w:sz w:val="24"/>
          <w:szCs w:val="24"/>
        </w:rPr>
        <w:t>pseudogenes</w:t>
      </w:r>
      <w:proofErr w:type="spellEnd"/>
      <w:r w:rsidR="00856743" w:rsidRPr="002E75AD">
        <w:rPr>
          <w:rFonts w:ascii="Arial" w:hAnsi="Arial" w:cs="Arial"/>
          <w:sz w:val="24"/>
          <w:szCs w:val="24"/>
        </w:rPr>
        <w:t xml:space="preserve"> in clear cell renal cell carcinoma (</w:t>
      </w:r>
      <w:proofErr w:type="spellStart"/>
      <w:r w:rsidR="00856743" w:rsidRPr="002E75AD">
        <w:rPr>
          <w:rFonts w:ascii="Arial" w:hAnsi="Arial" w:cs="Arial"/>
          <w:sz w:val="24"/>
          <w:szCs w:val="24"/>
        </w:rPr>
        <w:t>ccRCC</w:t>
      </w:r>
      <w:proofErr w:type="spellEnd"/>
      <w:r w:rsidR="00856743" w:rsidRPr="002E75AD">
        <w:rPr>
          <w:rFonts w:ascii="Arial" w:hAnsi="Arial" w:cs="Arial"/>
          <w:sz w:val="24"/>
          <w:szCs w:val="24"/>
        </w:rPr>
        <w:t xml:space="preserve">) from </w:t>
      </w:r>
      <w:proofErr w:type="spellStart"/>
      <w:r w:rsidR="00856743" w:rsidRPr="002E75AD">
        <w:rPr>
          <w:rFonts w:ascii="Arial" w:hAnsi="Arial" w:cs="Arial"/>
          <w:sz w:val="24"/>
          <w:szCs w:val="24"/>
        </w:rPr>
        <w:t>dreamBase</w:t>
      </w:r>
      <w:proofErr w:type="spellEnd"/>
      <w:r w:rsidR="00856743" w:rsidRPr="002E75AD">
        <w:rPr>
          <w:rFonts w:ascii="Arial" w:hAnsi="Arial" w:cs="Arial"/>
          <w:sz w:val="24"/>
          <w:szCs w:val="24"/>
        </w:rPr>
        <w:t xml:space="preserve"> database.</w:t>
      </w:r>
      <w:proofErr w:type="gramEnd"/>
    </w:p>
    <w:tbl>
      <w:tblPr>
        <w:tblW w:w="87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8"/>
        <w:gridCol w:w="1843"/>
        <w:gridCol w:w="2693"/>
        <w:gridCol w:w="1932"/>
      </w:tblGrid>
      <w:tr w:rsidR="004C58E2" w:rsidRPr="00331BF3" w14:paraId="3BDD899B" w14:textId="77777777" w:rsidTr="009C7111">
        <w:trPr>
          <w:trHeight w:val="288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AA15F64" w14:textId="77777777" w:rsidR="004C58E2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pregulated</w:t>
            </w:r>
            <w:proofErr w:type="spellEnd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BD5695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377C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C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AA705" w14:textId="77777777" w:rsidR="004C58E2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ownregulated</w:t>
            </w:r>
            <w:proofErr w:type="spellEnd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9D63D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81F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C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C58E2" w:rsidRPr="00331BF3" w14:paraId="1CA3C7CD" w14:textId="77777777" w:rsidTr="009C7111">
        <w:trPr>
          <w:trHeight w:val="288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4CEC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MSB4XP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EAA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904C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ETN4P</w:t>
            </w:r>
          </w:p>
        </w:tc>
        <w:tc>
          <w:tcPr>
            <w:tcW w:w="19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9ED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</w:t>
            </w:r>
          </w:p>
        </w:tc>
      </w:tr>
      <w:tr w:rsidR="004C58E2" w:rsidRPr="00331BF3" w14:paraId="2540B2A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34D41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5-1120P11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B987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9580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MED10P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16185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01</w:t>
            </w:r>
          </w:p>
        </w:tc>
      </w:tr>
      <w:tr w:rsidR="004C58E2" w:rsidRPr="00331BF3" w14:paraId="492AA64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11729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732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5520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09EF6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40C1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8330A9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03</w:t>
            </w:r>
          </w:p>
        </w:tc>
      </w:tr>
      <w:tr w:rsidR="004C58E2" w:rsidRPr="00331BF3" w14:paraId="76CF160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393C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631H1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1EDE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700F5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AP28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609F37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08</w:t>
            </w:r>
          </w:p>
        </w:tc>
      </w:tr>
      <w:tr w:rsidR="004C58E2" w:rsidRPr="00331BF3" w14:paraId="565F983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8C915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POC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164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6EC8D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37N23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D1B96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09</w:t>
            </w:r>
          </w:p>
        </w:tc>
      </w:tr>
      <w:tr w:rsidR="004C58E2" w:rsidRPr="00331BF3" w14:paraId="388792F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F1D0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8B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914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C9D0E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80I12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05F713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09</w:t>
            </w:r>
          </w:p>
        </w:tc>
      </w:tr>
      <w:tr w:rsidR="004C58E2" w:rsidRPr="00331BF3" w14:paraId="057373E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DDF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N2P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18B0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DF8DC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UDT4P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94E8C9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1</w:t>
            </w:r>
          </w:p>
        </w:tc>
      </w:tr>
      <w:tr w:rsidR="004C58E2" w:rsidRPr="00331BF3" w14:paraId="678DD1F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1A3C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TK19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65F59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8BA74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N1R51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29E221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18</w:t>
            </w:r>
          </w:p>
        </w:tc>
      </w:tr>
      <w:tr w:rsidR="004C58E2" w:rsidRPr="00331BF3" w14:paraId="3B30624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E0C1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ZNF37C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E289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CC4C5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DZK1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C99968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18</w:t>
            </w:r>
          </w:p>
        </w:tc>
      </w:tr>
      <w:tr w:rsidR="004C58E2" w:rsidRPr="00331BF3" w14:paraId="018E49F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362DB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CG4P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4474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AF566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EL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D9328B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18</w:t>
            </w:r>
          </w:p>
        </w:tc>
      </w:tr>
      <w:tr w:rsidR="004C58E2" w:rsidRPr="00331BF3" w14:paraId="0A14B3D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B7DC1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42D8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294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954D3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NOS2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C0A8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2</w:t>
            </w:r>
          </w:p>
        </w:tc>
      </w:tr>
      <w:tr w:rsidR="004C58E2" w:rsidRPr="00331BF3" w14:paraId="3EA6C5D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433C2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55G1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6AAB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AFD11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1330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DF582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3</w:t>
            </w:r>
          </w:p>
        </w:tc>
      </w:tr>
      <w:tr w:rsidR="004C58E2" w:rsidRPr="00331BF3" w14:paraId="0AB39C1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0A6C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GCR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0A88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363F4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20N19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E2774A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5</w:t>
            </w:r>
          </w:p>
        </w:tc>
      </w:tr>
      <w:tr w:rsidR="004C58E2" w:rsidRPr="00331BF3" w14:paraId="6EDD511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7DB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560B9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3D9C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65AC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E11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59136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5</w:t>
            </w:r>
          </w:p>
        </w:tc>
      </w:tr>
      <w:tr w:rsidR="004C58E2" w:rsidRPr="00331BF3" w14:paraId="0F4BE59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C91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5977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329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BC3B3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AMEN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5378DE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5</w:t>
            </w:r>
          </w:p>
        </w:tc>
      </w:tr>
      <w:tr w:rsidR="004C58E2" w:rsidRPr="00331BF3" w14:paraId="4044256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B358F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ER1L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92C1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CE1E7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B7485F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5</w:t>
            </w:r>
          </w:p>
        </w:tc>
      </w:tr>
      <w:tr w:rsidR="004C58E2" w:rsidRPr="00331BF3" w14:paraId="2DCF3F1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CB89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A-313A1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150B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22659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ZNF300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CA0BF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6</w:t>
            </w:r>
          </w:p>
        </w:tc>
      </w:tr>
      <w:tr w:rsidR="004C58E2" w:rsidRPr="00331BF3" w14:paraId="7F215AB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B4A45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IST1H1P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038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5C08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80I12.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9B4FB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8</w:t>
            </w:r>
          </w:p>
        </w:tc>
      </w:tr>
      <w:tr w:rsidR="004C58E2" w:rsidRPr="00331BF3" w14:paraId="2B0BD08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199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C-458A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8077B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7DE7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86A14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B3067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29</w:t>
            </w:r>
          </w:p>
        </w:tc>
      </w:tr>
      <w:tr w:rsidR="004C58E2" w:rsidRPr="00331BF3" w14:paraId="0301F95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BEB2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27P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98A7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91D9C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4F14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F5BE23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2</w:t>
            </w:r>
          </w:p>
        </w:tc>
      </w:tr>
      <w:tr w:rsidR="004C58E2" w:rsidRPr="00331BF3" w14:paraId="67DD7AA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C6B88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NRPGP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2B31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BC8C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55H23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B71CD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4</w:t>
            </w:r>
          </w:p>
        </w:tc>
      </w:tr>
      <w:tr w:rsidR="004C58E2" w:rsidRPr="00331BF3" w14:paraId="5DFFC22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752A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742C19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EA9F6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F2A20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F186192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73F2F2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4</w:t>
            </w:r>
          </w:p>
        </w:tc>
      </w:tr>
      <w:tr w:rsidR="004C58E2" w:rsidRPr="00331BF3" w14:paraId="41FDB5F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74E3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EFB109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10993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D238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DCD6IP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ABE4F8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7</w:t>
            </w:r>
          </w:p>
        </w:tc>
      </w:tr>
      <w:tr w:rsidR="004C58E2" w:rsidRPr="00331BF3" w14:paraId="7A3B829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AF9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2075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97B7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51D2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74E24.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9075B0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8</w:t>
            </w:r>
          </w:p>
        </w:tc>
      </w:tr>
      <w:tr w:rsidR="004C58E2" w:rsidRPr="00331BF3" w14:paraId="7C4E547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DC86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RD9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DE0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295F9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ABPC1P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A460C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39</w:t>
            </w:r>
          </w:p>
        </w:tc>
      </w:tr>
      <w:tr w:rsidR="004C58E2" w:rsidRPr="00331BF3" w14:paraId="46146C6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B60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03B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23C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19F4F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5E1.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AD770E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46</w:t>
            </w:r>
          </w:p>
        </w:tc>
      </w:tr>
      <w:tr w:rsidR="004C58E2" w:rsidRPr="00331BF3" w14:paraId="01038D1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903EC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81A20.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546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2C10F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RRC37A6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4941C0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49</w:t>
            </w:r>
          </w:p>
        </w:tc>
      </w:tr>
      <w:tr w:rsidR="004C58E2" w:rsidRPr="00331BF3" w14:paraId="29CEB01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48515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5I1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57A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12DA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HMP1B2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74D414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</w:t>
            </w:r>
          </w:p>
        </w:tc>
      </w:tr>
      <w:tr w:rsidR="004C58E2" w:rsidRPr="00331BF3" w14:paraId="5DC0FB7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4728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7385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EA43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D554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21016.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AFD981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</w:t>
            </w:r>
          </w:p>
        </w:tc>
      </w:tr>
      <w:tr w:rsidR="004C58E2" w:rsidRPr="00331BF3" w14:paraId="5197225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7C75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GT8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5C41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FFA36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AM60B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2BACF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</w:t>
            </w:r>
          </w:p>
        </w:tc>
      </w:tr>
      <w:tr w:rsidR="004C58E2" w:rsidRPr="00331BF3" w14:paraId="11167B2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0D870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0O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1D11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BF260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TPN20C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82225F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</w:t>
            </w:r>
          </w:p>
        </w:tc>
      </w:tr>
      <w:tr w:rsidR="004C58E2" w:rsidRPr="00331BF3" w14:paraId="2F99603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7E35A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RAV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DDC00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1DB8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SS4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F32169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6</w:t>
            </w:r>
          </w:p>
        </w:tc>
      </w:tr>
      <w:tr w:rsidR="004C58E2" w:rsidRPr="00331BF3" w14:paraId="636FF36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C20A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26P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C786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B334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LDC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3FC5C5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6</w:t>
            </w:r>
          </w:p>
        </w:tc>
      </w:tr>
      <w:tr w:rsidR="004C58E2" w:rsidRPr="00331BF3" w14:paraId="654010D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8FF1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GHV1OR15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0202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9E547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08M9.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51BC42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6</w:t>
            </w:r>
          </w:p>
        </w:tc>
      </w:tr>
      <w:tr w:rsidR="004C58E2" w:rsidRPr="00331BF3" w14:paraId="0240D00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D2BC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LLT10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8FD38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B1F8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10AB1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EA16F8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58</w:t>
            </w:r>
          </w:p>
        </w:tc>
      </w:tr>
      <w:tr w:rsidR="004C58E2" w:rsidRPr="00331BF3" w14:paraId="08C87C6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9A70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KR7A2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08EB5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3963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WTAP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EB88B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61</w:t>
            </w:r>
          </w:p>
        </w:tc>
      </w:tr>
      <w:tr w:rsidR="004C58E2" w:rsidRPr="00331BF3" w14:paraId="238A2C2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5A609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5363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8C9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8C119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UBBP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D8B49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62</w:t>
            </w:r>
          </w:p>
        </w:tc>
      </w:tr>
      <w:tr w:rsidR="004C58E2" w:rsidRPr="00331BF3" w14:paraId="4F24063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CDD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7G1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5222C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0DA77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112198.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4DDE19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68</w:t>
            </w:r>
          </w:p>
        </w:tc>
      </w:tr>
      <w:tr w:rsidR="004C58E2" w:rsidRPr="00331BF3" w14:paraId="2021BE9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104E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55M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A7B1C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5C9C4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PP1R14BP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7E3257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71</w:t>
            </w:r>
          </w:p>
        </w:tc>
      </w:tr>
      <w:tr w:rsidR="004C58E2" w:rsidRPr="00331BF3" w14:paraId="3B10E3B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A928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3030D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F545A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7DD9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31P20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3FAE4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72</w:t>
            </w:r>
          </w:p>
        </w:tc>
      </w:tr>
      <w:tr w:rsidR="004C58E2" w:rsidRPr="00331BF3" w14:paraId="68C6393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FC10D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IFITM4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EAE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0C8B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OLH1B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E61CB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75</w:t>
            </w:r>
          </w:p>
        </w:tc>
      </w:tr>
      <w:tr w:rsidR="004C58E2" w:rsidRPr="00331BF3" w14:paraId="767CC75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8DCF4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LC47A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5641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230E2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AS2R2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9E2A26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77</w:t>
            </w:r>
          </w:p>
        </w:tc>
      </w:tr>
      <w:tr w:rsidR="004C58E2" w:rsidRPr="00331BF3" w14:paraId="2F1FB31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76B5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BA52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D6D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CEF2F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DORA2B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84BCDB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85</w:t>
            </w:r>
          </w:p>
        </w:tc>
      </w:tr>
      <w:tr w:rsidR="004C58E2" w:rsidRPr="00331BF3" w14:paraId="6D6C861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26F38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USP5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9E2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8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42F7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FNWP19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A161D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91</w:t>
            </w:r>
          </w:p>
        </w:tc>
      </w:tr>
      <w:tr w:rsidR="004C58E2" w:rsidRPr="00331BF3" w14:paraId="300FB74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15E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YCSP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8955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35DBF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OX7A2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D45210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93</w:t>
            </w:r>
          </w:p>
        </w:tc>
      </w:tr>
      <w:tr w:rsidR="004C58E2" w:rsidRPr="00331BF3" w14:paraId="0AC1B67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79E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TF2I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7DD2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0980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45A16.3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49106E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94</w:t>
            </w:r>
          </w:p>
        </w:tc>
      </w:tr>
      <w:tr w:rsidR="004C58E2" w:rsidRPr="00331BF3" w14:paraId="65471E6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80B2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P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1C56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3F60C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PP1R36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6F9F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2.97</w:t>
            </w:r>
          </w:p>
        </w:tc>
      </w:tr>
      <w:tr w:rsidR="004C58E2" w:rsidRPr="00331BF3" w14:paraId="68E8C39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76A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N2P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B27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B79D5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SLP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01B0D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04</w:t>
            </w:r>
          </w:p>
        </w:tc>
      </w:tr>
      <w:tr w:rsidR="004C58E2" w:rsidRPr="00331BF3" w14:paraId="6DE8342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39F7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SPA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87F0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9D11B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PTE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4BE91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18</w:t>
            </w:r>
          </w:p>
        </w:tc>
      </w:tr>
      <w:tr w:rsidR="004C58E2" w:rsidRPr="00331BF3" w14:paraId="76E0F0F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68C6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104843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E3F34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F7B6D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AP5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A2D4C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18</w:t>
            </w:r>
          </w:p>
        </w:tc>
      </w:tr>
      <w:tr w:rsidR="004C58E2" w:rsidRPr="00331BF3" w14:paraId="6437B9B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8EF1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GALS17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8805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70A50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4870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A770C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18</w:t>
            </w:r>
          </w:p>
        </w:tc>
      </w:tr>
      <w:tr w:rsidR="004C58E2" w:rsidRPr="00331BF3" w14:paraId="096C8F7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DC5E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L590762.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187C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726CA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P0P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FC0258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19</w:t>
            </w:r>
          </w:p>
        </w:tc>
      </w:tr>
      <w:tr w:rsidR="004C58E2" w:rsidRPr="00331BF3" w14:paraId="64842A9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8F0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IMM8A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7573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98ECD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ZGP1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CC389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23</w:t>
            </w:r>
          </w:p>
        </w:tc>
      </w:tr>
      <w:tr w:rsidR="004C58E2" w:rsidRPr="00331BF3" w14:paraId="06F407C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411F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3AP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31D4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563A9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ST1L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A1306A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51</w:t>
            </w:r>
          </w:p>
        </w:tc>
      </w:tr>
      <w:tr w:rsidR="004C58E2" w:rsidRPr="00331BF3" w14:paraId="1263611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BD4A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733B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9152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2E66B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UBB8P7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D2869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68</w:t>
            </w:r>
          </w:p>
        </w:tc>
      </w:tr>
      <w:tr w:rsidR="004C58E2" w:rsidRPr="00331BF3" w14:paraId="733C426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054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528L19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15AF1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EB777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66K19.5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F524C0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79</w:t>
            </w:r>
          </w:p>
        </w:tc>
      </w:tr>
      <w:tr w:rsidR="004C58E2" w:rsidRPr="00331BF3" w14:paraId="1AEBCB2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D0FC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539M6.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46BA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032F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P000344.4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D31CF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3.84</w:t>
            </w:r>
          </w:p>
        </w:tc>
      </w:tr>
      <w:tr w:rsidR="004C58E2" w:rsidRPr="00331BF3" w14:paraId="246FCB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DD070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87D2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4A2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B1E00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X842568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9ED01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4.32</w:t>
            </w:r>
          </w:p>
        </w:tc>
      </w:tr>
      <w:tr w:rsidR="004C58E2" w:rsidRPr="00331BF3" w14:paraId="5C28B45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17E2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2P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B1570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64EF6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12P3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940206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4.55</w:t>
            </w:r>
          </w:p>
        </w:tc>
      </w:tr>
      <w:tr w:rsidR="004C58E2" w:rsidRPr="00331BF3" w14:paraId="34FFA39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9A3C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TC4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35F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6F5F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14N2.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FAB2D9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4.56</w:t>
            </w:r>
          </w:p>
        </w:tc>
      </w:tr>
      <w:tr w:rsidR="004C58E2" w:rsidRPr="00331BF3" w14:paraId="322BD38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2924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97P13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23B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4EC7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N1R85P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236FA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4.86</w:t>
            </w:r>
          </w:p>
        </w:tc>
      </w:tr>
      <w:tr w:rsidR="004C58E2" w:rsidRPr="00331BF3" w14:paraId="4777D8E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5FA1B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193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AB22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2089F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INC00982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F5A54E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5.83</w:t>
            </w:r>
          </w:p>
        </w:tc>
      </w:tr>
      <w:tr w:rsidR="004C58E2" w:rsidRPr="00331BF3" w14:paraId="0FB0A6D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96F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35AP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4DA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09DBE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LC2A3P1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54553E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5.87</w:t>
            </w:r>
          </w:p>
        </w:tc>
      </w:tr>
      <w:tr w:rsidR="004C58E2" w:rsidRPr="00331BF3" w14:paraId="4D75A09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DBC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46E1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9196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BFBB4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2A20.10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480D4E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-6.35</w:t>
            </w:r>
          </w:p>
        </w:tc>
      </w:tr>
      <w:tr w:rsidR="004C58E2" w:rsidRPr="00331BF3" w14:paraId="36065DF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E19B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TMA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E6EE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018E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2D0241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5327E0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5019F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XN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0B98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DB1F2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C4604C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1FE264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1947F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14P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B2A9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CCFA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FAC59C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17BCD5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0E4D1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IST1H2B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0AED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306A8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A74E4D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363D4B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271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IPA2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615B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ED06D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92B763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F9F473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E4EA3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EIF5A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A297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1623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F6D4FE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75CF37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7C75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47I13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187C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E36E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806C91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930B81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4BE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TH1P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1C1E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B8F41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A7803A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FE5355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435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114J1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4DEC7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74959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E9BF3C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2B8D52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B84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RT22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672E6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6CB32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B22022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96503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D6FEB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CGR2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72E8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C13F7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ACC88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A39C4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8F3D8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BTFL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7E95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006AA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B0868A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8C4EFB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AFD7C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DGRE4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5510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3300D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0B41CE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88CFF6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2CB1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47C12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262E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8A272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00C726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25821A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2FF3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15AP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8B4C1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F365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801FF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BB7085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FB6F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-13D1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EC185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6FD6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87716E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CF4A69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6E8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A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64E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B7E5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7D90DD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9C4CD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856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RPS18A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3F1E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3644FF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A5D564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3E323E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0F2E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75G1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FB9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F5DB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7E2690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48524B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E62FC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N1R42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31E9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7842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08F4CE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035D76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F27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CPHL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5AA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78317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80E1B2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63AF58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66C7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31P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CB81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3979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2EA6BE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9648D8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EA301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26P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463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FAA5B0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573DFF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533B22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568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COC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CC552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EBC28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791F36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DB985B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54B3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B3P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281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0638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BB6C53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E41C6F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B54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93L12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0694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D4975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ABF0C2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61C58C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7B2F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6946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9C5F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BC7B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0D352C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01E27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720D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RBV21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02A6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C6CFA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11851A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6A3765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9C4C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TLP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FBC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3F5E8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E192B6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D8030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F087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26P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3E38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6D152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3D141D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0A2585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F87A7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XCR2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7FAC3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FE39D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FD834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BC84A6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4E7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KAIN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647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776A1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82CDA8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435D4F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DB37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20P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47F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BFE78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822A58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47AC0A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389B5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TM2B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B4F1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06D97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2D15A1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58D378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CE6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651B20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596E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ED40C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CDA160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8253E4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74B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13E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954F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4D37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D4CD8C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2CC96D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D330E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NRNPA1P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07616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30D70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6B6183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85BB9E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325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262B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160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5A75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150EB3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FEB4E4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F88DF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TG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C1B6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63CE8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4F6ECE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319A8B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6FD5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18P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D2D77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6A1B62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D67A2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D4974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9B6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-89D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D582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AA7D5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296876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B284C1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CBFC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MS2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73E7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C3518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31AEDF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0025A1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ADD2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02E4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0E93F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4F01B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D3D0B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637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ACYL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A2D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739A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40487A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C3B1B7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FB53F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96I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160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7307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F02DF3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7BA23F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98E10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L1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D594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56D82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DB018F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8976F0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0317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AP1A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B3B4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17440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C9AC57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A02D32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8A597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206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9838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CC403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6C7CCA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96AED0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B20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-164F3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275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1ACA3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6CC5F2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20456E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2FB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9P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4E24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DBC1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2A5E9B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D28559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740C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50H2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BD5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C0C76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AAD808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354EA4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6781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-13D10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EC6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A9F8A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EB5E66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74E175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CEF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NX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7859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1E936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09494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4E58A7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254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UTF2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E0C6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23D5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5C580A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2A420F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DE4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31P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32EFB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231FB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A83857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217A85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916B9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1P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D93A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AFA8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3E98EC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76DA2D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1B3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32A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4C6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ED6AD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7287DC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BB9ED4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0DF0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062A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6735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42700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4D147B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38D2BB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1CCC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07G14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A91F6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26354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CD647C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59E3B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2AD6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68N14.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53ED0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B871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6EE78D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363B79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059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82A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C1CA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F4F6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79ED52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B94E36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8723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CG4P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5D50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F8B3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FF816F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F32B06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4EE1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B3P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FA68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F35F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EAE48F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308A1B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A65CD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SL24D1P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4CD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81B5D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C299A1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22640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1E3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PTP4A2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02804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00C51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595E94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6351B1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3BB8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10846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E0E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61474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9D6883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83E089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5C610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LA-J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2003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CEEED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9AD4BB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7C872B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DB63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LA-DPB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90104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CE449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A2A674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894ABF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E4EC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2I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1BE2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2937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5473A4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C98072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96CC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01N1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5E85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4E796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94B95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35FBA3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57C30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AP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2C00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EDEBD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77D778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4F56C3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74B6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612B18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4D1E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45BE8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BAADD3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35AF31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45164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57B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01CE9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95F981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C6BDCD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C846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E1705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9E8CA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98773A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4C98A6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0375B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53N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C829B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F49CA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2AB0B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5D4EB8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0A22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641G1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E8DC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4FAA0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33BBD2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DB3D46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D13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H17-78J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2628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1AE9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687402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39318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7756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EXOSC3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F43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1340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CA5B5B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4B7172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CFD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BEA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11768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FC860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8ADF5A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EAB5EA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01536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ARD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9240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1909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A81BFE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A0FC5F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5BEC5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094M14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58E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B5015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5019DC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2D4840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29B42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1515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0EA8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62E76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A5465D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495606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DA2D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PT1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B035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5BBE2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B99C13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137AF9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9FFC9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65J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AA67B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5A24D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A44ECA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A742DE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58F7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848G1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BE3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B59DB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870623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2863CE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09A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118B0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0FE36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E9418B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413858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DBBB9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ILRA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B78C8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96211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80E66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ADB922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5BDB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YP21A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D02F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E832A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9ECC20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20E89B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3C5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SL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040D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C353F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1C8090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9D716A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C4F7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78F2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5256C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D78EF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693A96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861D0C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8C177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4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E4A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289D5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329099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75192D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9343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60N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1A89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CCE23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0E8D5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2F7F2B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7AC6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L0XNC01-116E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2797A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F0DA3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BEFA0C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75003D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7639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9080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23B3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96F4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13347A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75D4BB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AF4D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04O13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3678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BEFF5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D56D60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FD1ED6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F8E4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673D20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1A32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8D61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E7B32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D950F2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8DBF1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BX3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E8CF9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6FAAF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3FEB5E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9A53BB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3E3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IMMP1L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FBC5F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E5E6B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9D1332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D7F7B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174D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S1-304P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C11E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E7B4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B155C3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E4BC07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4AF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GT1A2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B196C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F2687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D9EC07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E168F1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3B10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A65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210BC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CE296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13322D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CFE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57O6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3608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01443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FA2BCD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C3770D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BE4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1P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E9E2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D5F15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F98992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7F3EE7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19B1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DUFB8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D77BC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B5350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3C0010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E0031E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10A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44F5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828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9E26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D4292A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522EE0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68D8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42C4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F1747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0F2C4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F21F78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0C3CD2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294E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3AP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64BD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F8314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8863C4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F62C4C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A15A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1P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BE5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340F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480E8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1ADBF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2428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BMS1P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4ADB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B2A229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A7D1EF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FD7371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4E5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68279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FB75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4A743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E58CDA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FA9D6C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883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MT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8ECB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EDD2A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BB7A7B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53C110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216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TMN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3C22F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161A6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300800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7A3DB3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66829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9L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AC285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94F4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37CD92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B85969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E18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301A4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CF48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8E92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39BCFF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78F087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EED5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XYLT1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77F3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C5945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DD8F72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5CCF6E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54B0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82J2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CE8A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55E1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2AF2FE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710D45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9A5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T5C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7B5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CAD9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20EA65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D91A23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AEDA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48H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11C7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265BA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9967EF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960A69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92C0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P-21264C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EB527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C7D9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0FB726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CE035E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E3F2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93N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DB1E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2159A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978083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BC4749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814F9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UXAP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D717D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B97D1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8010FB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C04F49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BA67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NX18P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104A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07A0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79C235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65F613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27DD8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A16c-60H5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994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8313A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594BE8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347844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08EB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24C2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FA3E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0F88F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6075B5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D4AF01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B4F3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86D22.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0A071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BF7DC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486B5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AB4748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8F25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DHA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A549D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0FC34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C28D5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837513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E754E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CF1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B117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DBC36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DE513D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423C4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3553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OU5F1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9F0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5C37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ABDF31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F9E2DA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39019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YP2D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FF9F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86A13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0E300B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0D13F6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9ADE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FN1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A1D2D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2213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58416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956DFA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79C3A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3J1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3E6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B5773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DAAB7B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A28FF0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F64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CF1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F65F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37F45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7A4D91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EBA4D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C87C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BTFL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2E8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31153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906C62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D4D807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FEF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02B1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326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39C3F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01FC17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B7044F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642B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ED28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9B55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2E2B5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5424C2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FF0556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1A4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PX1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CF39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E748F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3E76A9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999BDC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84B1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10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6B8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5E863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50ECD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0D783B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13644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DC42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B96F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DC70F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DE622F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D80371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5E42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89B1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F1E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FCE4B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9DEA58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7D3A9F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DE5B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15D1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F2633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D5F91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3C2EB8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1231A2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B1F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267D19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902E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A0762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0E0F4F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1FD3EA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AE086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9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53BE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57B04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212B02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FA668B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5A8A2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PDYE2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71E39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33E1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060E10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87E560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D23A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ADC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CB2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05329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B7311C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1A0EEB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7877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72F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3AA6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B3C2B2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E50177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27E990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2F56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5-867C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BDC4E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382F7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980EFD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C36A04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C1C2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651B2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A950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13F8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438A5A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7DBA19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E88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325A15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1DF6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A3891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4CE428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E1CD8F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D3088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BFC3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08831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C9A7F9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6975A7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B1A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3A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0592C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CDBAB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253740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671ECB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76F90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DX2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3C3A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ADE8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1B48C2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3CC7B1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310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9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FD73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3AAE3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F3A89F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690D54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BD7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OR7E47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9543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474C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A48667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01D842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3C99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K3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6A28F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B21D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516A0A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4C40CA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2A39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YES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A4A7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76BD8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1527E4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DA7BFF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6B48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RPL40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E909B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26AD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0E5DEF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742A1C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C21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DC42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1D086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D760E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5AC8A4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09612A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447DF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12P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2766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A5344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BD40A2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D414C8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713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104P1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874BC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733E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43E189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CB8BB4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2135A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CF1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13148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06DA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AECE27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AD33BE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F5A10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015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2E9A1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DB93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3BBE88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F11F71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D2E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B1P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E0F0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653D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9063AF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0910BF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40C2D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85G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050C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A7E0D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669B6A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308806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85FB9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7315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2CF4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A628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774B31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6AC2D8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32EF0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INC00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08797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28C4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40AA01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87A598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5C77F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4X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29D8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127F1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CA1710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10785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8B80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PIH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47C7C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C890E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6B1BA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6A644A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E63F1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11H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EE49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6363A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FF28A0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8FFD08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A3814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21P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A40BE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69D88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9A4F96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62549F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EF60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61N1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60319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5C6F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2ECAC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84BC96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3929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NIP3P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6BD9D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8FDF6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17B0A6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0BD22B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AF53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G1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D6B8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B24D1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84456A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934E1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92BA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029M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3CA4D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8BEF7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66FA17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C95AC8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28AB9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52D1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4B9FC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3CE8D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FBE24C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9112B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078BE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9028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8F22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2077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3876DE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53BC77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896E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ET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1114B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55C9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820968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568608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609E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DPS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C0199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A1985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85EBC3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17D38D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CECB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5BA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327F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C0FAA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B5BF2C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A987F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AA9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DX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338D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6CFADD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84C280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C20482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1D14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N1R12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5602E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BB4D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499676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700FFE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7C344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10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EDEE7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E23C7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35CCD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60885E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5C43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L590762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254B8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CF097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DAB773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D070C4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555A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H3GL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452C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D90F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1267FF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3C8519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FD85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3-644M1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A561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55B92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BADC0B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101582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EE6D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LA-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F3BBE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7B7BA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42C80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B15E0F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A01AF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UXA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89D7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FD257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091F94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E72268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4C7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974F1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386E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EB1DC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BE1BF3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8A6089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C83B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93616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962E0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70392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04E588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55CE94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A40D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75L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958C2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2EAB9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17A215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45115F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6D51B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DDX12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E55B1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E421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3D4C33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FECC18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4F64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68J21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9EA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04B4C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698687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631C82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A15A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81E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ADF3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B6AE4C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ED8975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8A8EB1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8762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NKRD20A7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3A9FC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10395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67459E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DE4344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4F05A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4B1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9AC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7C28B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133738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A0A2C9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B7262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GTA1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0224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70C65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F76579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D656AF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D91A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835E1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AA2D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ADF13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A0BAFD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2E5177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4CDB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AC063976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13918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C2076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2A22EA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BE3612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1CC5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VWF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890C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B66E9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60F169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F098B7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11C52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521M24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5D37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4E7C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2FD008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1F5177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8210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AOV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810C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88E9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882189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AFCADE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9211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IGLEC17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A39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7D21A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7FB98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610EFC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A7820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AP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3438F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979F6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700001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E67C00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AF18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24937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A0417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FBB3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717280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437BD7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FAA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L0XNC01-240C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56EA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22708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643DB1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D1D603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6BF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BPF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D3601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1ADE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6CEF86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C45D9B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1DA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3-644M16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A3D9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8AD3E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4F0284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258FCC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E754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3-415N1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A72F2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C850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AD617B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75AA2A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E75A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3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89CCC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80F9C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3FB363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2B5CFF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1FE5D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OSL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C17A3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7B702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88A0A32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77381E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F8329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800G7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9880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A33AD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1652C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1DA5E1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C39D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SF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2BC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921CEF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10D2F4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654546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58D99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-315G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0875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75F16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BA9E3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7D0212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361A7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OR7E2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A2A33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5C809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BBD4A1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D7DF7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4DC5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H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5C32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ACAF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1CDC15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A9344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F904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NKRD18D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9DDCE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2FD10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E73985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6CCA2E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7515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R84800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9919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230CC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1AEB7C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416DD9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91994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HBP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24F8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A2996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AE3112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818F5F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0A9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P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4A7E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6AB7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F13DD2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70CF37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FFC4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11D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E5F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B9E9B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947802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F22894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53A7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4-718P1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014C2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D2B12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4E4231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32F6984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9994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ENPU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8FD0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8FA1A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13A432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CA7CD3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EFBC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434D2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2BDC9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BB7DE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0D8EA7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3B336D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9A0A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05682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1544C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FBF71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842BF5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275881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C6FF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AP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70FD2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AB81A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B99B30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D67573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F2491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LINC015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C0CA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ADDC6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0EC1ED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8579DB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A05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AD1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14A4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F4206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48B8AC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D15ECF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AD39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32K2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34A3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4626F4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F53CE1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6F59D3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1C5B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BTBD10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B81A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28F08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79F57B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51C3F4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E141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TND4P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76660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356EB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7E6321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AB0870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42CA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HBP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1124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C6F5F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4D6420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7F7E7A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8C1A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OLGA8V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6A00A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A7F07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FC0F15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70B7690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7EE95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ZMYND19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A186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17F06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86F75E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DBF888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D0430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9P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A7959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23ABD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C83F7A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53DF97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E5368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71F15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69953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8E0CF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4950DC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37DDCC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7F4D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MARCE1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9A9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0F91E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35CA04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7442E1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8C548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P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29CE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99FA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D33620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2563A5B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A9CF4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183G2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8187D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464E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E4FB16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3AEB90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09588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SNX18P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4FD1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BF57D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B99BB2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57A293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FC981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P00065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432D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FFB66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004714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C5AAA2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C62B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C-484M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4262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2882E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533B95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726A39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F838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lastRenderedPageBreak/>
              <w:t>AC018463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66DB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CC203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8FC6E78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99AC49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DF7C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MGB1P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82C3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C440E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9FA7D0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9E41B3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75A3D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D-2553L13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C0D2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328AE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206CC9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DE6591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5F78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OU5F1P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2701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6673E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179EF8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2AE354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3D1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APDHP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B013B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F1308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4E00F0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3EA550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F7A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AP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58D9A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A2E16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0AE907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EF1B34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CD590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TND4P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D0F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FA56E3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820474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01E54A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777C2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NAPS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E33B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664C2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684CFA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F64D1A7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A2DD4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L7P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10506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EA38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98DC90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367E906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BC68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SMD8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C71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FB6A3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7258C2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4F341DD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6B04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RGFX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4C2F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2C7982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E23F82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CF28FD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28B6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B-78O2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A0F1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C27D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74A6ADD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CC4B338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589D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LYATL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6E43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96EC2C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933A16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DA8EB6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C3AB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RT17P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47F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A9A91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DC8712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7579BF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BEE9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S4XP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DE43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88CA1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6BE232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5B635C4F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6EB7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630I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83BF1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C46E2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66CEA3F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824F1B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D9325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TREML3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6D262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5E356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733C54C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59C512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AC6A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064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51E6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EC7F2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DD5FECA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42B7BD9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1B00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AM172B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B40E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66C75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CFB6A57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CF4BC91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B116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180A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15EF37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2AE8A1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17B5CA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30A1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HSPD1P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D5E1F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4A14D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20DAB90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29F95BE5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F168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568G11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FA3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963A7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A4DE93B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415D5C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72367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GAM1P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5FDA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801A2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3790086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0673303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7A0A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KRR1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9B846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32694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8FDEC8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E102AD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CB044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CTC-250P2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A2E0B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92D32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BBB5DF3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7AD3E3A2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9363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2615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B23606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CF4DAE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AE413AE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AB5CDF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0AD7F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1009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CAD7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B871C5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0F178D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0CFA97FE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AC1C61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346E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99B4A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574EDB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17913D5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621BF41C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594F0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YBX1P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F6E5D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549C1F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9A24AC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12053626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70B002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AC06483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D34C3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7DF63C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15C03A9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4C58E2" w:rsidRPr="00331BF3" w14:paraId="4A5057FA" w14:textId="77777777" w:rsidTr="009C7111">
        <w:trPr>
          <w:trHeight w:val="288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B1BC8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P11-214J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65A88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331BF3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FF8AB9" w14:textId="77777777" w:rsidR="004C58E2" w:rsidRPr="00331BF3" w:rsidRDefault="004C58E2" w:rsidP="009C71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C79DE41" w14:textId="77777777" w:rsidR="004C58E2" w:rsidRPr="00331BF3" w:rsidRDefault="004C58E2" w:rsidP="009C711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41B73204" w14:textId="22B34F91" w:rsidR="00331BF3" w:rsidRPr="00A30DDC" w:rsidRDefault="00A30DDC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 w:hint="eastAsia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FC</w:t>
      </w:r>
      <w:proofErr w:type="spellEnd"/>
      <w:r>
        <w:rPr>
          <w:rFonts w:ascii="Arial" w:hAnsi="Arial" w:cs="Arial"/>
          <w:sz w:val="24"/>
          <w:szCs w:val="24"/>
        </w:rPr>
        <w:t>=</w:t>
      </w:r>
      <w:proofErr w:type="gramEnd"/>
      <w:r>
        <w:rPr>
          <w:rFonts w:ascii="Arial" w:hAnsi="Arial" w:cs="Arial"/>
          <w:sz w:val="24"/>
          <w:szCs w:val="24"/>
        </w:rPr>
        <w:t>Fold change=Tumor expression/normal expression</w:t>
      </w:r>
    </w:p>
    <w:sectPr w:rsidR="00331BF3" w:rsidRPr="00A30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C49D8" w14:textId="77777777" w:rsidR="00D22910" w:rsidRDefault="00D22910" w:rsidP="00331BF3">
      <w:r>
        <w:separator/>
      </w:r>
    </w:p>
  </w:endnote>
  <w:endnote w:type="continuationSeparator" w:id="0">
    <w:p w14:paraId="2ADF22B4" w14:textId="77777777" w:rsidR="00D22910" w:rsidRDefault="00D22910" w:rsidP="00331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69BAC" w14:textId="77777777" w:rsidR="00D22910" w:rsidRDefault="00D22910" w:rsidP="00331BF3">
      <w:r>
        <w:separator/>
      </w:r>
    </w:p>
  </w:footnote>
  <w:footnote w:type="continuationSeparator" w:id="0">
    <w:p w14:paraId="68E78BEA" w14:textId="77777777" w:rsidR="00D22910" w:rsidRDefault="00D22910" w:rsidP="00331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50CB3"/>
    <w:multiLevelType w:val="multilevel"/>
    <w:tmpl w:val="18749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7EBA71F1"/>
    <w:multiLevelType w:val="hybridMultilevel"/>
    <w:tmpl w:val="A2AE56A2"/>
    <w:lvl w:ilvl="0" w:tplc="E0BE5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402"/>
    <w:rsid w:val="00052F8C"/>
    <w:rsid w:val="002D5590"/>
    <w:rsid w:val="002E75AD"/>
    <w:rsid w:val="00331BF3"/>
    <w:rsid w:val="004A12E7"/>
    <w:rsid w:val="004C58E2"/>
    <w:rsid w:val="004D580D"/>
    <w:rsid w:val="004E76E6"/>
    <w:rsid w:val="007551D1"/>
    <w:rsid w:val="00856743"/>
    <w:rsid w:val="00867786"/>
    <w:rsid w:val="00944BE0"/>
    <w:rsid w:val="00A30DDC"/>
    <w:rsid w:val="00AD1402"/>
    <w:rsid w:val="00AD7F0B"/>
    <w:rsid w:val="00D22910"/>
    <w:rsid w:val="00E4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9A24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1B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1BF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1B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BF3"/>
    <w:rPr>
      <w:color w:val="954F72"/>
      <w:u w:val="single"/>
    </w:rPr>
  </w:style>
  <w:style w:type="paragraph" w:customStyle="1" w:styleId="msonormal0">
    <w:name w:val="msonormal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331BF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331BF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C58E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1B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1BF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1B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1BF3"/>
    <w:rPr>
      <w:color w:val="954F72"/>
      <w:u w:val="single"/>
    </w:rPr>
  </w:style>
  <w:style w:type="paragraph" w:customStyle="1" w:styleId="msonormal0">
    <w:name w:val="msonormal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331BF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331BF3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331B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C58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Matrixx 01</cp:lastModifiedBy>
  <cp:revision>37</cp:revision>
  <dcterms:created xsi:type="dcterms:W3CDTF">2019-04-29T11:23:00Z</dcterms:created>
  <dcterms:modified xsi:type="dcterms:W3CDTF">2019-08-03T14:45:00Z</dcterms:modified>
</cp:coreProperties>
</file>